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6DB" w:rsidRDefault="001E06DB" w:rsidP="001E06DB">
      <w:pPr>
        <w:pStyle w:val="Heading1"/>
      </w:pPr>
      <w:r>
        <w:t>Supplemental Material</w:t>
      </w:r>
    </w:p>
    <w:p w:rsidR="001E06DB" w:rsidRDefault="001E06DB" w:rsidP="001E06DB"/>
    <w:p w:rsidR="001E06DB" w:rsidRDefault="001E06DB" w:rsidP="001E06DB"/>
    <w:p w:rsidR="001E06DB" w:rsidRDefault="001E06DB" w:rsidP="001E06DB"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654B62" wp14:editId="0609DD0D">
                <wp:simplePos x="0" y="0"/>
                <wp:positionH relativeFrom="column">
                  <wp:posOffset>-22225</wp:posOffset>
                </wp:positionH>
                <wp:positionV relativeFrom="paragraph">
                  <wp:posOffset>22860</wp:posOffset>
                </wp:positionV>
                <wp:extent cx="6731000" cy="5405755"/>
                <wp:effectExtent l="0" t="0" r="12700" b="2349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1000" cy="54057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1E06DB" w:rsidRDefault="001E06DB" w:rsidP="001E06DB">
                            <w:pPr>
                              <w:keepNext/>
                            </w:pPr>
                            <w:r>
                              <w:rPr>
                                <w:rFonts w:asciiTheme="majorHAnsi" w:eastAsiaTheme="majorEastAsia" w:hAnsiTheme="majorHAnsi" w:cstheme="majorBidi"/>
                                <w:noProof/>
                                <w:sz w:val="20"/>
                                <w:szCs w:val="20"/>
                                <w:lang w:eastAsia="en-PH"/>
                              </w:rPr>
                              <w:drawing>
                                <wp:inline distT="0" distB="0" distL="0" distR="0" wp14:anchorId="25139592" wp14:editId="7B5DC46C">
                                  <wp:extent cx="6544945" cy="4902200"/>
                                  <wp:effectExtent l="0" t="0" r="8255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544945" cy="49022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1E06DB" w:rsidRDefault="001E06DB" w:rsidP="001E06DB">
                            <w:r>
                              <w:t>Supplemental Figure 1 – SUV of cerebellar gray matter as a function of GTM FWHM.  The SUV scale is logarithm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1.75pt;margin-top:1.8pt;width:530pt;height:425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" fillcolor="white [3201]" strokeweight=".5pt">
                <v:textbox>
                  <w:txbxContent>
                    <w:p w:rsidR="001E06DB" w:rsidRDefault="001E06DB" w:rsidP="001E06DB">
                      <w:pPr>
                        <w:keepNext/>
                      </w:pPr>
                      <w:r>
                        <w:rPr>
                          <w:rFonts w:asciiTheme="majorHAnsi" w:eastAsiaTheme="majorEastAsia" w:hAnsiTheme="majorHAnsi" w:cstheme="majorBidi"/>
                          <w:noProof/>
                          <w:sz w:val="20"/>
                          <w:szCs w:val="20"/>
                          <w:lang w:eastAsia="en-PH"/>
                        </w:rPr>
                        <w:drawing>
                          <wp:inline distT="0" distB="0" distL="0" distR="0" wp14:anchorId="25139592" wp14:editId="7B5DC46C">
                            <wp:extent cx="6544945" cy="4902200"/>
                            <wp:effectExtent l="0" t="0" r="8255" b="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544945" cy="4902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1E06DB" w:rsidRDefault="001E06DB" w:rsidP="001E06DB">
                      <w:r>
                        <w:t>Supplemental Figure 1 – SUV of cerebellar gray matter as a function of GTM FWHM.  The SUV scale is logarithmic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:rsidR="00FF2E1F" w:rsidRDefault="00FF2E1F">
      <w:bookmarkStart w:id="0" w:name="_GoBack"/>
      <w:bookmarkEnd w:id="0"/>
    </w:p>
    <w:sectPr w:rsidR="00FF2E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6DB"/>
    <w:rsid w:val="001E06DB"/>
    <w:rsid w:val="007F1E19"/>
    <w:rsid w:val="00C6308F"/>
    <w:rsid w:val="00FF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06DB"/>
    <w:pPr>
      <w:spacing w:before="480" w:after="0" w:line="240" w:lineRule="auto"/>
      <w:contextualSpacing/>
      <w:outlineLvl w:val="0"/>
    </w:pPr>
    <w:rPr>
      <w:rFonts w:ascii="Times New Roman" w:eastAsia="Times New Roman" w:hAnsi="Times New Roman" w:cs="Times New Roman"/>
      <w:smallCaps/>
      <w:spacing w:val="5"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6DB"/>
    <w:rPr>
      <w:rFonts w:ascii="Times New Roman" w:eastAsia="Times New Roman" w:hAnsi="Times New Roman" w:cs="Times New Roman"/>
      <w:smallCaps/>
      <w:spacing w:val="5"/>
      <w:sz w:val="36"/>
      <w:szCs w:val="3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6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6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06DB"/>
    <w:pPr>
      <w:spacing w:before="480" w:after="0" w:line="240" w:lineRule="auto"/>
      <w:contextualSpacing/>
      <w:outlineLvl w:val="0"/>
    </w:pPr>
    <w:rPr>
      <w:rFonts w:ascii="Times New Roman" w:eastAsia="Times New Roman" w:hAnsi="Times New Roman" w:cs="Times New Roman"/>
      <w:smallCaps/>
      <w:spacing w:val="5"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6DB"/>
    <w:rPr>
      <w:rFonts w:ascii="Times New Roman" w:eastAsia="Times New Roman" w:hAnsi="Times New Roman" w:cs="Times New Roman"/>
      <w:smallCaps/>
      <w:spacing w:val="5"/>
      <w:sz w:val="36"/>
      <w:szCs w:val="3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6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6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</Words>
  <Characters>24</Characters>
  <Application>Microsoft Office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21-07-16T03:01:00Z</dcterms:created>
  <dcterms:modified xsi:type="dcterms:W3CDTF">2021-07-16T03:01:00Z</dcterms:modified>
</cp:coreProperties>
</file>